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F9F3C2" w14:textId="52A6CBC0" w:rsidR="008C4290" w:rsidRPr="008A14A6" w:rsidRDefault="008C4290" w:rsidP="00537BF7">
      <w:pPr>
        <w:rPr>
          <w:b/>
          <w:bCs/>
        </w:rPr>
      </w:pPr>
      <w:r w:rsidRPr="008A14A6">
        <w:rPr>
          <w:b/>
          <w:bCs/>
        </w:rPr>
        <w:t xml:space="preserve">Supplemental Table </w:t>
      </w:r>
      <w:r w:rsidR="00304E24" w:rsidRPr="008A14A6">
        <w:rPr>
          <w:b/>
          <w:bCs/>
        </w:rPr>
        <w:t>7</w:t>
      </w:r>
      <w:r w:rsidRPr="008A14A6">
        <w:rPr>
          <w:b/>
          <w:bCs/>
        </w:rPr>
        <w:t>. Most similar genomes in NCBI’s nr/</w:t>
      </w:r>
      <w:proofErr w:type="spellStart"/>
      <w:r w:rsidRPr="008A14A6">
        <w:rPr>
          <w:b/>
          <w:bCs/>
        </w:rPr>
        <w:t>nt</w:t>
      </w:r>
      <w:proofErr w:type="spellEnd"/>
      <w:r w:rsidRPr="008A14A6">
        <w:rPr>
          <w:b/>
          <w:bCs/>
        </w:rPr>
        <w:t xml:space="preserve"> database to the 66 bladder </w:t>
      </w:r>
      <w:r w:rsidRPr="008A14A6">
        <w:rPr>
          <w:b/>
          <w:bCs/>
          <w:i/>
          <w:iCs/>
        </w:rPr>
        <w:t>E. coli</w:t>
      </w:r>
      <w:r w:rsidRPr="008A14A6">
        <w:rPr>
          <w:b/>
          <w:bCs/>
        </w:rPr>
        <w:t xml:space="preserve"> </w:t>
      </w:r>
      <w:r w:rsidR="008F5D44">
        <w:rPr>
          <w:b/>
          <w:bCs/>
        </w:rPr>
        <w:t>isolates</w:t>
      </w:r>
      <w:r w:rsidRPr="008A14A6">
        <w:rPr>
          <w:b/>
          <w:bCs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1411"/>
        <w:gridCol w:w="1990"/>
        <w:gridCol w:w="1533"/>
        <w:gridCol w:w="954"/>
        <w:gridCol w:w="817"/>
        <w:gridCol w:w="2333"/>
      </w:tblGrid>
      <w:tr w:rsidR="008C4290" w:rsidRPr="008A14A6" w14:paraId="28A86127" w14:textId="77777777" w:rsidTr="00DC69A0">
        <w:trPr>
          <w:trHeight w:val="320"/>
          <w:tblHeader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BEC2B1F" w14:textId="2AD26B84" w:rsidR="008C4290" w:rsidRPr="008A14A6" w:rsidRDefault="008C4290" w:rsidP="00ED63A5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E3F06A6" w14:textId="59AB6033" w:rsidR="008C4290" w:rsidRPr="008A14A6" w:rsidRDefault="008C6FB3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 xml:space="preserve">Participant </w:t>
            </w:r>
            <w:r w:rsidR="008C4290" w:rsidRPr="008A14A6">
              <w:rPr>
                <w:b/>
                <w:bCs/>
                <w:color w:val="000000"/>
              </w:rPr>
              <w:t>Symptom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02EEFC9A" w14:textId="0E8C2BDA" w:rsidR="008C4290" w:rsidRPr="008A14A6" w:rsidRDefault="008C4290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BLAST Hit Strain</w:t>
            </w:r>
          </w:p>
        </w:tc>
        <w:tc>
          <w:tcPr>
            <w:tcW w:w="1533" w:type="dxa"/>
            <w:shd w:val="clear" w:color="auto" w:fill="auto"/>
            <w:noWrap/>
            <w:vAlign w:val="bottom"/>
            <w:hideMark/>
          </w:tcPr>
          <w:p w14:paraId="255D61CF" w14:textId="3ACF9059" w:rsidR="008C4290" w:rsidRPr="008A14A6" w:rsidRDefault="008C4290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BLAST hit Accession #</w:t>
            </w:r>
          </w:p>
        </w:tc>
        <w:tc>
          <w:tcPr>
            <w:tcW w:w="954" w:type="dxa"/>
            <w:shd w:val="clear" w:color="auto" w:fill="auto"/>
            <w:noWrap/>
            <w:vAlign w:val="bottom"/>
            <w:hideMark/>
          </w:tcPr>
          <w:p w14:paraId="0A7E0F15" w14:textId="77777777" w:rsidR="008C4290" w:rsidRPr="008A14A6" w:rsidRDefault="008C4290" w:rsidP="00751057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 xml:space="preserve">Query </w:t>
            </w:r>
            <w:proofErr w:type="spellStart"/>
            <w:r w:rsidRPr="008A14A6">
              <w:rPr>
                <w:b/>
                <w:bCs/>
                <w:color w:val="000000"/>
              </w:rPr>
              <w:t>Cov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1154AAF" w14:textId="77777777" w:rsidR="008C4290" w:rsidRPr="008A14A6" w:rsidRDefault="008C4290" w:rsidP="00304E24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%ID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48DEDBF0" w14:textId="77777777" w:rsidR="008C4290" w:rsidRPr="008A14A6" w:rsidRDefault="008C4290" w:rsidP="00304E24">
            <w:pPr>
              <w:rPr>
                <w:b/>
                <w:bCs/>
                <w:color w:val="000000"/>
              </w:rPr>
            </w:pPr>
            <w:r w:rsidRPr="008A14A6">
              <w:rPr>
                <w:b/>
                <w:bCs/>
                <w:color w:val="000000"/>
              </w:rPr>
              <w:t>Source</w:t>
            </w:r>
          </w:p>
        </w:tc>
      </w:tr>
      <w:tr w:rsidR="00DC69A0" w:rsidRPr="008A14A6" w14:paraId="39D587CB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EA3DC46" w14:textId="16A530B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F4651BB" w14:textId="6FAE4CD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OAB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7BA46C7" w14:textId="3732521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MS14385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03A23F3" w14:textId="2AA74B7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LR13055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181EB14" w14:textId="7AA83A8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0245B40" w14:textId="242F939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2DCD58D4" w14:textId="5B4855D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blood; sepsis</w:t>
            </w:r>
          </w:p>
        </w:tc>
      </w:tr>
      <w:tr w:rsidR="00DC69A0" w:rsidRPr="008A14A6" w14:paraId="5AD9FECA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FC75B39" w14:textId="2900DB5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E0389CD" w14:textId="63A06C8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OAB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8CA4D1F" w14:textId="1046B52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ECONIH5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3FD7B52" w14:textId="24B501E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620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E70E98F" w14:textId="4CFDCC8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CBCD497" w14:textId="0BE8EBB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13345CD4" w14:textId="6DE12BB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ospital wastewater</w:t>
            </w:r>
          </w:p>
        </w:tc>
      </w:tr>
      <w:tr w:rsidR="00DC69A0" w:rsidRPr="008A14A6" w14:paraId="030ADAC9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8107A0C" w14:textId="3370825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B27296E" w14:textId="5EF4A39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OAB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86D193C" w14:textId="69766C8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O18:H1 strain CFSAN067215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C6DD616" w14:textId="13313EB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832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CBAC1D1" w14:textId="7E6ECBF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3AA2EC3" w14:textId="112E4F0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8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62D0E5C0" w14:textId="17FC1B5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nknown</w:t>
            </w:r>
          </w:p>
        </w:tc>
      </w:tr>
      <w:tr w:rsidR="00DC69A0" w:rsidRPr="008A14A6" w14:paraId="0952AC2D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277F0F0" w14:textId="5B9D7E3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52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E630F90" w14:textId="6A6C5CB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OAB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958F922" w14:textId="04414B8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REC-532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55A3D76" w14:textId="42E6E3A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483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1F47C81" w14:textId="7996051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B595A3F" w14:textId="5409DC2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8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3DE8069E" w14:textId="7A1A86C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</w:t>
            </w:r>
          </w:p>
        </w:tc>
      </w:tr>
      <w:tr w:rsidR="00DC69A0" w:rsidRPr="008A14A6" w14:paraId="69CAC87F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3A3E67B" w14:textId="2E7961D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73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1CDD601" w14:textId="23C40E4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OAB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0978542" w14:textId="5866591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317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FE004DA" w14:textId="1F77427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335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02701CD" w14:textId="5FF36C2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37CF0CF" w14:textId="5A643A4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4B2F1F26" w14:textId="28A8BA9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urine; UTI</w:t>
            </w:r>
          </w:p>
        </w:tc>
      </w:tr>
      <w:tr w:rsidR="00DC69A0" w:rsidRPr="008A14A6" w14:paraId="198D56C6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37AAC38" w14:textId="0AF68FF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0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42DB264" w14:textId="2BFCC40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8217C32" w14:textId="6F5113A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JJ188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7A66A26" w14:textId="3647E9C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0678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643016E" w14:textId="012A462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39AB9B2" w14:textId="2AB6D7C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8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51D2A83F" w14:textId="58B8E5C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; sepsis</w:t>
            </w:r>
          </w:p>
        </w:tc>
      </w:tr>
      <w:tr w:rsidR="00DC69A0" w:rsidRPr="008A14A6" w14:paraId="29FB347C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E46B442" w14:textId="32545AC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2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97E2902" w14:textId="19A8271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7F8142E" w14:textId="368B01E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600468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32B1C79" w14:textId="0C95C71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584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7F04027" w14:textId="6EA9224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6D9C4C1" w14:textId="733CC94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4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0B5DD684" w14:textId="261FAC4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stool; diarrhea</w:t>
            </w:r>
          </w:p>
        </w:tc>
      </w:tr>
      <w:tr w:rsidR="00DC69A0" w:rsidRPr="008A14A6" w14:paraId="4EC973F2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5194B2C" w14:textId="247A50B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2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6658D75" w14:textId="099813C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no LUT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0F09D5F" w14:textId="70879B6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MCJCHV-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9D1ED25" w14:textId="2A13D98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3011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583A805" w14:textId="4FB6F8C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6D179CC" w14:textId="7411685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4D3A4081" w14:textId="6713053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CSF; neonatal meningitis</w:t>
            </w:r>
          </w:p>
        </w:tc>
      </w:tr>
      <w:tr w:rsidR="00DC69A0" w:rsidRPr="008A14A6" w14:paraId="621EF958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171F803" w14:textId="4FAA4CB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C44508D" w14:textId="563C267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3D2F34F" w14:textId="7ECF5B2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MN02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ECCFF7B" w14:textId="5124FB6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U92816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971ED18" w14:textId="0CEAFB5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2A1A2A3" w14:textId="245DB75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2DE916DD" w14:textId="7DBC755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; UTI</w:t>
            </w:r>
          </w:p>
        </w:tc>
      </w:tr>
      <w:tr w:rsidR="00DC69A0" w:rsidRPr="008A14A6" w14:paraId="4BE927EE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95095BC" w14:textId="081677B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38D354D" w14:textId="4687227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no LUT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B4282F1" w14:textId="083FC83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D8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1A64BB1" w14:textId="76675CA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015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3B28D9C" w14:textId="084037F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3EF5802" w14:textId="49546CE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8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401049B9" w14:textId="24841EA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stool</w:t>
            </w:r>
          </w:p>
        </w:tc>
      </w:tr>
      <w:tr w:rsidR="00DC69A0" w:rsidRPr="008A14A6" w14:paraId="5507511C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AADBA9D" w14:textId="15E8DC1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5DCFB1F" w14:textId="01DDE68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99A7ED3" w14:textId="135770F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MN02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7001EBA" w14:textId="2D0F321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U92816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AA77048" w14:textId="6F80033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48B4229" w14:textId="745F9E1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1D760E17" w14:textId="4B420E2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; UTI</w:t>
            </w:r>
          </w:p>
        </w:tc>
      </w:tr>
      <w:tr w:rsidR="00DC69A0" w:rsidRPr="008A14A6" w14:paraId="2131EBD6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4BF8753" w14:textId="03C76E4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9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2B74110" w14:textId="43A2974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no LUT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B47C859" w14:textId="3235A591" w:rsidR="00DC69A0" w:rsidRPr="008A14A6" w:rsidRDefault="00DC69A0" w:rsidP="00DC69A0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issle</w:t>
            </w:r>
            <w:proofErr w:type="spellEnd"/>
            <w:r>
              <w:rPr>
                <w:color w:val="000000"/>
              </w:rPr>
              <w:t xml:space="preserve"> 1917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BDDC764" w14:textId="3605FF4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268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36FE9F" w14:textId="6F8874A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6D31BEA" w14:textId="72E1214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5BE2A71D" w14:textId="03A3F1A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stool</w:t>
            </w:r>
          </w:p>
        </w:tc>
      </w:tr>
      <w:tr w:rsidR="00DC69A0" w:rsidRPr="008A14A6" w14:paraId="55993CC7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3314497" w14:textId="7495A46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49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4211225" w14:textId="1E17520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3C2059B" w14:textId="15A9D30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MN02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55E084A" w14:textId="5AC0F7A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U92816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370D7D3" w14:textId="1AD3FB5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B14846E" w14:textId="727FC83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1D295471" w14:textId="27DA40D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; UTI</w:t>
            </w:r>
          </w:p>
        </w:tc>
      </w:tr>
      <w:tr w:rsidR="00DC69A0" w:rsidRPr="008A14A6" w14:paraId="1500DE77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2BD944D" w14:textId="6BCBAF9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1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DEF5165" w14:textId="449B724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112809D" w14:textId="143767B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Ecol_743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DDCB053" w14:textId="2253540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506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66516D9" w14:textId="4701CD1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F2A7399" w14:textId="385FCC4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2AA19C96" w14:textId="1B68A31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either intra-abdominal infection or UTI</w:t>
            </w:r>
          </w:p>
        </w:tc>
      </w:tr>
      <w:tr w:rsidR="00DC69A0" w:rsidRPr="008A14A6" w14:paraId="63C74577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D634901" w14:textId="182F17D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9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4F49A08" w14:textId="7634F4B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6C6099B" w14:textId="66A81F9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Eco889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66B844F" w14:textId="2B6545D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515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5BF8E10" w14:textId="08ADC3C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0B9BA9B" w14:textId="7038A58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10388808" w14:textId="59838CE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</w:t>
            </w:r>
          </w:p>
        </w:tc>
      </w:tr>
      <w:tr w:rsidR="00DC69A0" w:rsidRPr="008A14A6" w14:paraId="3AD92B2B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EC0C6A9" w14:textId="6745EB2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9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49238D4" w14:textId="22D882C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89B0B89" w14:textId="657064A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MN02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F165D9C" w14:textId="7BC3B24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U92816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8121783" w14:textId="4FB750B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91D07BB" w14:textId="22D421E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19BE769D" w14:textId="72433D3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; UTI</w:t>
            </w:r>
          </w:p>
        </w:tc>
      </w:tr>
      <w:tr w:rsidR="00DC69A0" w:rsidRPr="008A14A6" w14:paraId="38C911D7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859EB0F" w14:textId="6ED1C41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160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C9B8181" w14:textId="0E5A6AE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4C410A6" w14:textId="7CC2381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MCJCHV-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0BF819B" w14:textId="1A213EB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3011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DDBCDDC" w14:textId="40F33A8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4752D64" w14:textId="19C9624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6E5B1F34" w14:textId="5463814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CSF; neonatal meningitis</w:t>
            </w:r>
          </w:p>
        </w:tc>
      </w:tr>
      <w:tr w:rsidR="00DC69A0" w:rsidRPr="008A14A6" w14:paraId="23ED7056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4BE3A01" w14:textId="60912FF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16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0C3E41F" w14:textId="7F5E53E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6135619" w14:textId="757F7C5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Ecol_65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EDAD8F2" w14:textId="5EB9B2E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897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CC189E9" w14:textId="66A65D0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7D4B338" w14:textId="27302E7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15EC43B0" w14:textId="053F134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nknown</w:t>
            </w:r>
          </w:p>
        </w:tc>
      </w:tr>
      <w:tr w:rsidR="00DC69A0" w:rsidRPr="008A14A6" w14:paraId="1FEF7502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6FB4BF6" w14:textId="2C18997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16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19E0976" w14:textId="0A36A69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6DDDFB1" w14:textId="42CD8D0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NGF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8DB4B62" w14:textId="468937B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600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FE7F6C0" w14:textId="119CA22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0F1D8E0" w14:textId="256A5F6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5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6919DAE5" w14:textId="1E8E034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 xml:space="preserve">mouse; gut </w:t>
            </w:r>
            <w:proofErr w:type="spellStart"/>
            <w:r>
              <w:rPr>
                <w:color w:val="000000"/>
              </w:rPr>
              <w:t>floura</w:t>
            </w:r>
            <w:proofErr w:type="spellEnd"/>
          </w:p>
        </w:tc>
      </w:tr>
      <w:tr w:rsidR="00DC69A0" w:rsidRPr="008A14A6" w14:paraId="3DFD25A2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068A432" w14:textId="17AFE22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180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96FDD2C" w14:textId="42933B5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3848DA5" w14:textId="2B2281D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KSC9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F3AB04F" w14:textId="510617D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832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98A9778" w14:textId="57F7702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4E1CF74" w14:textId="2332EAB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75E06E87" w14:textId="646D00C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pig; stool</w:t>
            </w:r>
          </w:p>
        </w:tc>
      </w:tr>
      <w:tr w:rsidR="00DC69A0" w:rsidRPr="008A14A6" w14:paraId="0B7BC263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399839B" w14:textId="2084737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19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35A9D4A" w14:textId="2D7F932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650DA66" w14:textId="707C1A3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D8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6D775F0" w14:textId="64BD8A4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015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2D44DD4" w14:textId="5DCEE9B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5BAAF75" w14:textId="4308E8A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55E9F57E" w14:textId="4F0AAB0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stool</w:t>
            </w:r>
          </w:p>
        </w:tc>
      </w:tr>
      <w:tr w:rsidR="00DC69A0" w:rsidRPr="008A14A6" w14:paraId="7786F9AB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5DCFAC0" w14:textId="63CB644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19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98C66BA" w14:textId="0ADB926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A4DB248" w14:textId="32272D6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BR43-DEC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1BD3D49" w14:textId="09FA4F7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3537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3E4FE26" w14:textId="7AACF96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2F6CF78" w14:textId="500EB7C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46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01821C5E" w14:textId="40B80CA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</w:t>
            </w:r>
          </w:p>
        </w:tc>
      </w:tr>
      <w:tr w:rsidR="00DC69A0" w:rsidRPr="008A14A6" w14:paraId="6BE12EC9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02505D1" w14:textId="5A55A14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20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75CE921" w14:textId="369B44C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2689EC2" w14:textId="730A2BF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PAR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29F5769" w14:textId="574B45B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237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5E9364D" w14:textId="2A7C622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ED51C0A" w14:textId="66EFD7D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22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20A16D0C" w14:textId="73C5CF3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ockatoo; stool</w:t>
            </w:r>
          </w:p>
        </w:tc>
      </w:tr>
      <w:tr w:rsidR="00DC69A0" w:rsidRPr="008A14A6" w14:paraId="1D5DB615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8CCD586" w14:textId="0844E71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220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5283CF0" w14:textId="7A8B6C9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3B69310" w14:textId="6A50FB7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ECONIH2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E34986A" w14:textId="08AEE5C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466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2C7FEEA" w14:textId="7CFDE6C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D8B19C4" w14:textId="695418B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7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0C686E57" w14:textId="52B2E60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stool; immunodeficiency</w:t>
            </w:r>
          </w:p>
        </w:tc>
      </w:tr>
      <w:tr w:rsidR="00DC69A0" w:rsidRPr="008A14A6" w14:paraId="10E3048C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F1EF921" w14:textId="322B00F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22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24834FD" w14:textId="61DFB9A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725AB1F" w14:textId="4F7AC66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Mt1B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B229C9A" w14:textId="6401B5A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871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9DE9FB4" w14:textId="6971318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CA19B7A" w14:textId="4B17772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4ED65E0D" w14:textId="6B5186E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mouse; stool</w:t>
            </w:r>
          </w:p>
        </w:tc>
      </w:tr>
      <w:tr w:rsidR="00DC69A0" w:rsidRPr="008A14A6" w14:paraId="6CFC835F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03230F2" w14:textId="4D81B0C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22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08C95B2" w14:textId="1A6714E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C57A927" w14:textId="2D75E22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MS14387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A010EB2" w14:textId="18544B2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LR13056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59D67C0" w14:textId="27CB360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2A22D94" w14:textId="016C0E6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02BB7823" w14:textId="72E3717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blood; sepsis</w:t>
            </w:r>
          </w:p>
        </w:tc>
      </w:tr>
      <w:tr w:rsidR="00DC69A0" w:rsidRPr="008A14A6" w14:paraId="785CC50E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E48B73F" w14:textId="4C8246C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22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6AAAD4D" w14:textId="38B5387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CC72C67" w14:textId="07B3D6D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ST2747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FFF458F" w14:textId="1CF853C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0739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F1C4621" w14:textId="6D55A33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ABB4F43" w14:textId="5D0B668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8.63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4EDC66B3" w14:textId="12A5AB1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stool; UTI</w:t>
            </w:r>
          </w:p>
        </w:tc>
      </w:tr>
      <w:tr w:rsidR="00DC69A0" w:rsidRPr="008A14A6" w14:paraId="1EB92EDC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A0096BC" w14:textId="6FD481F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22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3A36C76" w14:textId="06ED705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F84AD41" w14:textId="1016418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AR_0055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FF76DE8" w14:textId="46F81A0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193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2402836" w14:textId="5F609AE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2536BAC" w14:textId="0E94C45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455666F9" w14:textId="661CD4B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 w:rsidR="00DC69A0" w:rsidRPr="008A14A6" w14:paraId="540681E6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41475D94" w14:textId="7E99370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229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9DDBE52" w14:textId="3BFD17F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ADB3B88" w14:textId="5767FB6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ATCC 700415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787D840" w14:textId="2E689DC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260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17FF53A" w14:textId="25EBD18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4EF9413" w14:textId="3164E15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4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56108D38" w14:textId="4F2F192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; UTI</w:t>
            </w:r>
          </w:p>
        </w:tc>
      </w:tr>
      <w:tr w:rsidR="00DC69A0" w:rsidRPr="008A14A6" w14:paraId="652D27F6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8B22541" w14:textId="42FD7BC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28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54BFA25" w14:textId="6B52091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EC81483" w14:textId="0079CFD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AR_0058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CC7D2D5" w14:textId="6A13E38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168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8F02F23" w14:textId="18FF2A1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14D31FF" w14:textId="1636B8A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4983ED23" w14:textId="4F6E3F5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 w:rsidR="00DC69A0" w:rsidRPr="008A14A6" w14:paraId="727E28CF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062F6D1" w14:textId="7DD9926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28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FA3595D" w14:textId="1E45830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8A8096B" w14:textId="76432F6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FDAARGOS_144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17E3665" w14:textId="30BC72A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411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1F9A984" w14:textId="03E70C9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1E90B37" w14:textId="4EFBCF6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046003CB" w14:textId="1D24BCF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; UTI</w:t>
            </w:r>
          </w:p>
        </w:tc>
      </w:tr>
      <w:tr w:rsidR="00DC69A0" w:rsidRPr="008A14A6" w14:paraId="68824B98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CF07187" w14:textId="43D233C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33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F402A46" w14:textId="22F4E76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BA29E5D" w14:textId="227739A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74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8A234F1" w14:textId="51D108F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335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1D5F59E" w14:textId="627B66C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83C6FBC" w14:textId="521E2C2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2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4197681F" w14:textId="2E66E2D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urine; UTI</w:t>
            </w:r>
          </w:p>
        </w:tc>
      </w:tr>
      <w:tr w:rsidR="00DC69A0" w:rsidRPr="008A14A6" w14:paraId="27C747A6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99AFA5B" w14:textId="25B6054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33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98363B9" w14:textId="3372A8C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095BB46" w14:textId="5428466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74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B3E4B10" w14:textId="515AF63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335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FD28E76" w14:textId="4BA4112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BB0230D" w14:textId="18D3CD5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2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6F3D8FEC" w14:textId="2C6C08D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urine; UTI</w:t>
            </w:r>
          </w:p>
        </w:tc>
      </w:tr>
      <w:tr w:rsidR="00DC69A0" w:rsidRPr="008A14A6" w14:paraId="5035492B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31468F9" w14:textId="28F516F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34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10BDEBD" w14:textId="55D7043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F6CE10A" w14:textId="3630647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190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F01F115" w14:textId="0B7F5FE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338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88A9229" w14:textId="5A0811C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7161F6F" w14:textId="217B905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26C0DEEF" w14:textId="51FE251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urine; UTI</w:t>
            </w:r>
          </w:p>
        </w:tc>
      </w:tr>
      <w:tr w:rsidR="00DC69A0" w:rsidRPr="008A14A6" w14:paraId="78750B6C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744E85D" w14:textId="01E5E87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34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9930749" w14:textId="41A73DC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88B4AA5" w14:textId="5ED86A4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190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2BB6E96" w14:textId="52914CE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338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B8E57BD" w14:textId="0212BB8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EC8F967" w14:textId="2F0169A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4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1F14B51E" w14:textId="0749822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urine; UTI</w:t>
            </w:r>
          </w:p>
        </w:tc>
      </w:tr>
      <w:tr w:rsidR="00DC69A0" w:rsidRPr="008A14A6" w14:paraId="2E2367CC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D443209" w14:textId="5DA2CED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134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C404A39" w14:textId="06A63A5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96C6D6F" w14:textId="17E5523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MCJCHV-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FAF178F" w14:textId="7310A84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3011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B27B9CA" w14:textId="7791BCA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E0F695B" w14:textId="082194B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8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50497BE9" w14:textId="1D2A14E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CSF; neonatal meningitis</w:t>
            </w:r>
          </w:p>
        </w:tc>
      </w:tr>
      <w:tr w:rsidR="00DC69A0" w:rsidRPr="008A14A6" w14:paraId="30990CE5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F51C1E5" w14:textId="43CC69B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35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E883E4B" w14:textId="4E1EF6A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BCA7D63" w14:textId="7A34501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190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2393D5E" w14:textId="7DE3270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338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8F42978" w14:textId="5057C94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9E7D721" w14:textId="20FED12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4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5E34F49D" w14:textId="3795DA5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urine; UTI</w:t>
            </w:r>
          </w:p>
        </w:tc>
      </w:tr>
      <w:tr w:rsidR="00DC69A0" w:rsidRPr="008A14A6" w14:paraId="1B17E1AB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A906935" w14:textId="22F7983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35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121030E" w14:textId="65D0EE4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A7ED9AC" w14:textId="43CE324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190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F716E0F" w14:textId="3DB8BF8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338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D97EF5F" w14:textId="63323E8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8C6D2A6" w14:textId="7708048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3E8BFA8E" w14:textId="4021618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urine; UTI</w:t>
            </w:r>
          </w:p>
        </w:tc>
      </w:tr>
      <w:tr w:rsidR="00DC69A0" w:rsidRPr="008A14A6" w14:paraId="7A03ED41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E392CEB" w14:textId="430A771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35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27D1E5E" w14:textId="5F5D424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502E4AC" w14:textId="104F99C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ST540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B0B8350" w14:textId="2DEFB88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0726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3B94BF6" w14:textId="076D044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6A3E32D" w14:textId="3644450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26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284F01C7" w14:textId="7590901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stool; UTI</w:t>
            </w:r>
          </w:p>
        </w:tc>
      </w:tr>
      <w:tr w:rsidR="00DC69A0" w:rsidRPr="008A14A6" w14:paraId="6C49A631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3B1DF23" w14:textId="408F5CF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359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9C9F364" w14:textId="66C6A1A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38B2D94" w14:textId="0F135D7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190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D604FF8" w14:textId="7AC0B55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338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2E8C8B0" w14:textId="72AF73B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76801D8" w14:textId="32EEEEE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1C1BA9B1" w14:textId="689B00E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urine; UTI</w:t>
            </w:r>
          </w:p>
        </w:tc>
      </w:tr>
      <w:tr w:rsidR="00DC69A0" w:rsidRPr="008A14A6" w14:paraId="5CCC75EB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0799D29" w14:textId="076EBB5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360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48F155F" w14:textId="455F4B5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033B16E" w14:textId="360906B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D i2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A2AB396" w14:textId="212FEB1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0221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3384741" w14:textId="09DD26E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1124036" w14:textId="4826BEA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8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743628E9" w14:textId="34D7E3B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stool</w:t>
            </w:r>
          </w:p>
        </w:tc>
      </w:tr>
      <w:tr w:rsidR="00DC69A0" w:rsidRPr="008A14A6" w14:paraId="66D7E49B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AD49B34" w14:textId="55C313F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362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952E3C5" w14:textId="17E9A44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BF8DA27" w14:textId="6B54690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RM9387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4D5DEFC" w14:textId="180791C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09104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BD85B11" w14:textId="1C9275C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62A55C6" w14:textId="32BF983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42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4129420E" w14:textId="316274C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ttle; stool</w:t>
            </w:r>
          </w:p>
        </w:tc>
      </w:tr>
      <w:tr w:rsidR="00DC69A0" w:rsidRPr="008A14A6" w14:paraId="4CE1D9A8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36A0021" w14:textId="27B955F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52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493A218" w14:textId="318EF21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EBE3DB8" w14:textId="523DD4C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ECONIH2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352B53A" w14:textId="3603F92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466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FF55CC" w14:textId="7700CFC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C8B6A3F" w14:textId="39225EC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4B77C588" w14:textId="4227FA6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stool; immunodeficiency</w:t>
            </w:r>
          </w:p>
        </w:tc>
      </w:tr>
      <w:tr w:rsidR="00DC69A0" w:rsidRPr="008A14A6" w14:paraId="668377BF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F67E76A" w14:textId="42B88D9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72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02577C5" w14:textId="2511DFE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8708520" w14:textId="42A995C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2017C-4173W12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FAFFE2E" w14:textId="0E84ACD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3076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DB71795" w14:textId="3A5F269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4108620" w14:textId="2D1CB5F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08F628AF" w14:textId="0FE4E2E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 w:rsidR="00DC69A0" w:rsidRPr="008A14A6" w14:paraId="030FAA53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C95C0BD" w14:textId="27DBB8C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2019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80FF124" w14:textId="3E83B34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6A2F428" w14:textId="21A63D6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S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47D6299" w14:textId="438DB7B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022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93C46AC" w14:textId="450EA3E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8700C13" w14:textId="2752236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8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7D8C1BB3" w14:textId="490044B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forest soil</w:t>
            </w:r>
          </w:p>
        </w:tc>
      </w:tr>
      <w:tr w:rsidR="00DC69A0" w:rsidRPr="008A14A6" w14:paraId="3DE00482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B05F537" w14:textId="268CD77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205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E9D0842" w14:textId="17FDE6D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952D589" w14:textId="1D130DC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May-29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9D6C65B" w14:textId="39265E2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737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F8465E1" w14:textId="3A8AFBE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54533E5" w14:textId="45AF8FF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51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4AE492C9" w14:textId="5E37B8B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stool</w:t>
            </w:r>
          </w:p>
        </w:tc>
      </w:tr>
      <w:tr w:rsidR="00DC69A0" w:rsidRPr="008A14A6" w14:paraId="533EECC5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619C0BF" w14:textId="7BE9608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232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5045134" w14:textId="0213F10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1AC0E5D" w14:textId="7A17432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303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0AFAA6D" w14:textId="60B907F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0916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E29EA9F" w14:textId="1E0847B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91AAA22" w14:textId="372A3B8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8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2EFDA20F" w14:textId="567CAA0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ttle; udder acute mastitis</w:t>
            </w:r>
          </w:p>
        </w:tc>
      </w:tr>
      <w:tr w:rsidR="00DC69A0" w:rsidRPr="008A14A6" w14:paraId="29101DA1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00E1ACF" w14:textId="580E613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353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827377D" w14:textId="268ABF3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03888A69" w14:textId="27491FF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Ecol_65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8328303" w14:textId="04BD337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8979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4D8CBA7" w14:textId="16245FF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C099D08" w14:textId="21DC755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17DA342B" w14:textId="5E99146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nknown</w:t>
            </w:r>
          </w:p>
        </w:tc>
      </w:tr>
      <w:tr w:rsidR="00DC69A0" w:rsidRPr="008A14A6" w14:paraId="0CEC89C1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A4D7251" w14:textId="68374F4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364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8277C8C" w14:textId="7302259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DE1C8A5" w14:textId="5BDEA1F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MN02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9DB4E37" w14:textId="6B537B1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U92816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D545984" w14:textId="733E3E2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7FAE603" w14:textId="1412055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0F56B864" w14:textId="1D2F98F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; UTI</w:t>
            </w:r>
          </w:p>
        </w:tc>
      </w:tr>
      <w:tr w:rsidR="00DC69A0" w:rsidRPr="008A14A6" w14:paraId="43723398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96D7825" w14:textId="5759C29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364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7A704C6" w14:textId="4951B02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D6EF7E5" w14:textId="4BAF16E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ombat2C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528EF79" w14:textId="468B523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924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E77C248" w14:textId="0FDCB24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3652F61" w14:textId="37765FF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6BD77361" w14:textId="366358B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; UTI</w:t>
            </w:r>
          </w:p>
        </w:tc>
      </w:tr>
      <w:tr w:rsidR="00DC69A0" w:rsidRPr="008A14A6" w14:paraId="6581753F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F3222AB" w14:textId="295E273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465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168A270" w14:textId="1F831C5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62C4B85" w14:textId="5B4FECE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NCTC1115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C5A2D4C" w14:textId="7119B78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LR13403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A887960" w14:textId="2A21976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0A53DA0" w14:textId="05ECF16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0E3A1698" w14:textId="7BFB227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 w:rsidR="00DC69A0" w:rsidRPr="008A14A6" w14:paraId="257E91AC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27BDC49" w14:textId="50C2289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471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4BEB3A9" w14:textId="2EF858C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2FF3DC0" w14:textId="1F298C2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O18:H1 strain CFSAN067215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4F0C30C" w14:textId="677F9D0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8320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3776419" w14:textId="4466479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647EA86" w14:textId="0F636AC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7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7FFCEF8B" w14:textId="51EB7B7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nknown</w:t>
            </w:r>
          </w:p>
        </w:tc>
      </w:tr>
      <w:tr w:rsidR="00DC69A0" w:rsidRPr="008A14A6" w14:paraId="2ACC0870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3A735CD" w14:textId="00021E8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4746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0C7A36F" w14:textId="64117CF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5D5A860" w14:textId="3E012E9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M16807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0A9368E" w14:textId="7DEF3D8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3125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69EAA98" w14:textId="023C319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0036E38" w14:textId="6EA9BE3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4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4EA854DA" w14:textId="68A0911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nknown</w:t>
            </w:r>
          </w:p>
        </w:tc>
      </w:tr>
      <w:tr w:rsidR="00DC69A0" w:rsidRPr="008A14A6" w14:paraId="2EE5695F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06C70F9" w14:textId="15FFDF1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5337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B36FAD2" w14:textId="61C6DF6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5740EF3A" w14:textId="4D69866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190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12672F6" w14:textId="478CDD4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338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B1540F9" w14:textId="0605759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96A892B" w14:textId="23D6E2B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771D0212" w14:textId="3483F79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urine; UTI</w:t>
            </w:r>
          </w:p>
        </w:tc>
      </w:tr>
      <w:tr w:rsidR="00DC69A0" w:rsidRPr="008A14A6" w14:paraId="248E4462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32082CAA" w14:textId="337E05F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581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EA656B6" w14:textId="7637B33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4E5985F8" w14:textId="0BE98C4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K-15KW0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5B754CB0" w14:textId="7DB60B3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635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E0BF4B9" w14:textId="477FDCA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BB82F8D" w14:textId="51C4E9B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140525F8" w14:textId="455273B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stool</w:t>
            </w:r>
          </w:p>
        </w:tc>
      </w:tr>
      <w:tr w:rsidR="00DC69A0" w:rsidRPr="008A14A6" w14:paraId="07FED8B8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0E21A4E" w14:textId="38A07B2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592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7D17C660" w14:textId="1CBD966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42238E1" w14:textId="25347D4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MCJCHV-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FECD33F" w14:textId="055BFDE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3011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B710AFA" w14:textId="65716E0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ABEF2A8" w14:textId="16DF2DB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0A700F12" w14:textId="1F3B52E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CSF; neonatal meningitis</w:t>
            </w:r>
          </w:p>
        </w:tc>
      </w:tr>
      <w:tr w:rsidR="00DC69A0" w:rsidRPr="008A14A6" w14:paraId="095D08C1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6CCC0A4" w14:textId="1F45203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5978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8073D75" w14:textId="25EFF95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8CD57DF" w14:textId="31EB2A9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MCJCHV-1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8B0B97D" w14:textId="68138D8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3011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EC8C215" w14:textId="44EEFAE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6CA7906" w14:textId="1C1DFF7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2091830B" w14:textId="659BBB9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CSF; neonatal meningitis</w:t>
            </w:r>
          </w:p>
        </w:tc>
      </w:tr>
      <w:tr w:rsidR="00DC69A0" w:rsidRPr="008A14A6" w14:paraId="5307EF05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12579BA" w14:textId="0A884F9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6454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5BBB574" w14:textId="129CC18E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no LUT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D2CF7A9" w14:textId="5AF4700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SF-166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3125E40A" w14:textId="1D3C553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1263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5AA1EB7" w14:textId="51445DF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A69061B" w14:textId="7BCE8B3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7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6A1C196A" w14:textId="17FEEEF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blood; sepsis</w:t>
            </w:r>
          </w:p>
        </w:tc>
      </w:tr>
      <w:tr w:rsidR="00DC69A0" w:rsidRPr="008A14A6" w14:paraId="33E9AA23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26961CA" w14:textId="2D6F849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647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FD96D74" w14:textId="1F9AEF2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348EAB5" w14:textId="57A549A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ST2747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7F610D59" w14:textId="3FD1936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0739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94A093D" w14:textId="3150C90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8515761" w14:textId="760A8E1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8.6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2392057F" w14:textId="291ED21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stool; UTI</w:t>
            </w:r>
          </w:p>
        </w:tc>
      </w:tr>
      <w:tr w:rsidR="00DC69A0" w:rsidRPr="008A14A6" w14:paraId="071F5783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2630C1C1" w14:textId="40FBA23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661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3785D611" w14:textId="20E3BF9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no LUT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472128F" w14:textId="216DF17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89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473EBD42" w14:textId="4749F32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0024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CEF677D" w14:textId="165E6C0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7621070" w14:textId="5867641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281D4CFD" w14:textId="147A29B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urine; UTI</w:t>
            </w:r>
          </w:p>
        </w:tc>
      </w:tr>
      <w:tr w:rsidR="00DC69A0" w:rsidRPr="008A14A6" w14:paraId="76B18E9D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86CE8A6" w14:textId="5ED4FC1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665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525FAA6" w14:textId="17844EA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D0DA40B" w14:textId="0D43FE3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2017C-4173W12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F5B2FDD" w14:textId="1B7F57F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3076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847DA1F" w14:textId="426CE78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787B0E0" w14:textId="3A0B5EF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6B996481" w14:textId="791F2F3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 w:rsidR="00DC69A0" w:rsidRPr="008A14A6" w14:paraId="4970AB7C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14B910A7" w14:textId="443D82B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6655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AC094A3" w14:textId="7C641A3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6912ED01" w14:textId="68BC7A0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317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61B3D9F" w14:textId="0AC6E14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335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E17B2B6" w14:textId="70AB553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E2FC190" w14:textId="1AD8B1B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7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69219C28" w14:textId="7D64E37C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urine; UTI</w:t>
            </w:r>
          </w:p>
        </w:tc>
      </w:tr>
      <w:tr w:rsidR="00DC69A0" w:rsidRPr="008A14A6" w14:paraId="6BCE649F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026F7EAE" w14:textId="71EB0B7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6713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A5B8965" w14:textId="2E36389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no LUTS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74B2934D" w14:textId="65A6124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PA458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01C9D6DF" w14:textId="6B98C88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128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744CE8D" w14:textId="5B7D963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5B4D123" w14:textId="2212FC8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64C81B5B" w14:textId="3B80308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human; blood; sepsis</w:t>
            </w:r>
          </w:p>
        </w:tc>
      </w:tr>
      <w:tr w:rsidR="00DC69A0" w:rsidRPr="008A14A6" w14:paraId="6F8BA939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67F71D8C" w14:textId="35D1ADFD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672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E357262" w14:textId="27FFF6C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3371CA02" w14:textId="0E58FF3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2017C-4173W12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2F5F6F3E" w14:textId="55CBAF96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3076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B3B600E" w14:textId="03587BA0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2FE104AE" w14:textId="1FBD3C0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667D49F8" w14:textId="4A1F574F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 w:rsidR="00DC69A0" w:rsidRPr="008A14A6" w14:paraId="5BE82DC0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5BE7F2C1" w14:textId="5D40711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6890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C58CA79" w14:textId="7E82BAC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U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255C8788" w14:textId="7DBFEFE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317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69C844BF" w14:textId="6155D969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2335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3023325" w14:textId="691262EA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670F186" w14:textId="48CF625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7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75EE8EC6" w14:textId="47A92414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anine; urine; UTI</w:t>
            </w:r>
          </w:p>
        </w:tc>
      </w:tr>
      <w:tr w:rsidR="00DC69A0" w:rsidRPr="008A14A6" w14:paraId="47E31589" w14:textId="77777777" w:rsidTr="00DC69A0">
        <w:trPr>
          <w:trHeight w:val="320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14:paraId="75300746" w14:textId="47590E47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7431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E93F12E" w14:textId="24134FD2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TI</w:t>
            </w:r>
          </w:p>
        </w:tc>
        <w:tc>
          <w:tcPr>
            <w:tcW w:w="1990" w:type="dxa"/>
            <w:shd w:val="clear" w:color="auto" w:fill="auto"/>
            <w:noWrap/>
            <w:vAlign w:val="center"/>
            <w:hideMark/>
          </w:tcPr>
          <w:p w14:paraId="1C984928" w14:textId="11163438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2017C-4173W12</w:t>
            </w:r>
          </w:p>
        </w:tc>
        <w:tc>
          <w:tcPr>
            <w:tcW w:w="1533" w:type="dxa"/>
            <w:shd w:val="clear" w:color="auto" w:fill="auto"/>
            <w:noWrap/>
            <w:vAlign w:val="center"/>
            <w:hideMark/>
          </w:tcPr>
          <w:p w14:paraId="193B3609" w14:textId="2F37ABC5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CP030768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F94BB15" w14:textId="04BD2B63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57D9D6DD" w14:textId="0246F6E1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99.99</w:t>
            </w:r>
          </w:p>
        </w:tc>
        <w:tc>
          <w:tcPr>
            <w:tcW w:w="2333" w:type="dxa"/>
            <w:shd w:val="clear" w:color="auto" w:fill="auto"/>
            <w:noWrap/>
            <w:vAlign w:val="center"/>
            <w:hideMark/>
          </w:tcPr>
          <w:p w14:paraId="5B14CC00" w14:textId="171A89CB" w:rsidR="00DC69A0" w:rsidRPr="008A14A6" w:rsidRDefault="00DC69A0" w:rsidP="00DC69A0">
            <w:pPr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</w:tbl>
    <w:p w14:paraId="0A84B452" w14:textId="48DDB913" w:rsidR="008C4290" w:rsidRDefault="008C4290" w:rsidP="00537BF7"/>
    <w:p w14:paraId="32E5D658" w14:textId="77777777" w:rsidR="00705456" w:rsidRPr="00A8571E" w:rsidRDefault="00705456" w:rsidP="00705456">
      <w:pPr>
        <w:rPr>
          <w:sz w:val="21"/>
          <w:szCs w:val="21"/>
        </w:rPr>
      </w:pPr>
      <w:r w:rsidRPr="00A8571E">
        <w:rPr>
          <w:sz w:val="21"/>
          <w:szCs w:val="21"/>
        </w:rPr>
        <w:t>Symptom abbreviations: UTI = urinary tract infection; OAB = overactive bladder symptoms; UUI = urgency urinary incontinence; and no LUTS = no lower urinary tract symptoms.</w:t>
      </w:r>
    </w:p>
    <w:p w14:paraId="7D11E75D" w14:textId="77777777" w:rsidR="00705456" w:rsidRPr="008A14A6" w:rsidRDefault="00705456" w:rsidP="00537BF7"/>
    <w:sectPr w:rsidR="00705456" w:rsidRPr="008A14A6" w:rsidSect="00DF36FF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075E95" w14:textId="77777777" w:rsidR="00066DE5" w:rsidRDefault="00066DE5" w:rsidP="007F18B5">
      <w:r>
        <w:separator/>
      </w:r>
    </w:p>
  </w:endnote>
  <w:endnote w:type="continuationSeparator" w:id="0">
    <w:p w14:paraId="1C1ED916" w14:textId="77777777" w:rsidR="00066DE5" w:rsidRDefault="00066DE5" w:rsidP="007F1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85C8C" w14:textId="77777777" w:rsidR="001022B5" w:rsidRDefault="001022B5" w:rsidP="007F18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A4A7DC" w14:textId="77777777" w:rsidR="001022B5" w:rsidRDefault="001022B5" w:rsidP="00537B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1A4C39" w14:textId="77777777" w:rsidR="001022B5" w:rsidRDefault="001022B5" w:rsidP="007F18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7B919BFE" w14:textId="77777777" w:rsidR="001022B5" w:rsidRDefault="001022B5" w:rsidP="008C6F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FB867E" w14:textId="77777777" w:rsidR="00066DE5" w:rsidRDefault="00066DE5" w:rsidP="007F18B5">
      <w:r>
        <w:separator/>
      </w:r>
    </w:p>
  </w:footnote>
  <w:footnote w:type="continuationSeparator" w:id="0">
    <w:p w14:paraId="14AC8B29" w14:textId="77777777" w:rsidR="00066DE5" w:rsidRDefault="00066DE5" w:rsidP="007F18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180794"/>
    <w:multiLevelType w:val="hybridMultilevel"/>
    <w:tmpl w:val="E4146A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2476C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F6791"/>
    <w:multiLevelType w:val="hybridMultilevel"/>
    <w:tmpl w:val="6046B840"/>
    <w:lvl w:ilvl="0" w:tplc="B060CBA0">
      <w:start w:val="2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72676"/>
    <w:multiLevelType w:val="hybridMultilevel"/>
    <w:tmpl w:val="7BD86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23486"/>
    <w:multiLevelType w:val="hybridMultilevel"/>
    <w:tmpl w:val="1F5A3D04"/>
    <w:lvl w:ilvl="0" w:tplc="CAACC910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30303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51303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147A4D"/>
    <w:multiLevelType w:val="hybridMultilevel"/>
    <w:tmpl w:val="4DD2D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623151"/>
    <w:multiLevelType w:val="hybridMultilevel"/>
    <w:tmpl w:val="D7160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BB7D86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F10264"/>
    <w:multiLevelType w:val="multilevel"/>
    <w:tmpl w:val="D938D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C31BDA"/>
    <w:multiLevelType w:val="hybridMultilevel"/>
    <w:tmpl w:val="AF888DD4"/>
    <w:lvl w:ilvl="0" w:tplc="24285F0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D2B6B"/>
    <w:multiLevelType w:val="hybridMultilevel"/>
    <w:tmpl w:val="C8D4021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806275"/>
    <w:multiLevelType w:val="hybridMultilevel"/>
    <w:tmpl w:val="229E4FF2"/>
    <w:lvl w:ilvl="0" w:tplc="F392DCF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AA7D27"/>
    <w:multiLevelType w:val="hybridMultilevel"/>
    <w:tmpl w:val="06621F6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070B84"/>
    <w:multiLevelType w:val="hybridMultilevel"/>
    <w:tmpl w:val="3B105B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BB7C20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25637F"/>
    <w:multiLevelType w:val="hybridMultilevel"/>
    <w:tmpl w:val="B1A6C4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724B21"/>
    <w:multiLevelType w:val="hybridMultilevel"/>
    <w:tmpl w:val="F8B85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8722EB"/>
    <w:multiLevelType w:val="hybridMultilevel"/>
    <w:tmpl w:val="FBCA1B12"/>
    <w:lvl w:ilvl="0" w:tplc="DCB49D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983F66"/>
    <w:multiLevelType w:val="hybridMultilevel"/>
    <w:tmpl w:val="DACC8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032599"/>
    <w:multiLevelType w:val="hybridMultilevel"/>
    <w:tmpl w:val="1ED2A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A748FF"/>
    <w:multiLevelType w:val="hybridMultilevel"/>
    <w:tmpl w:val="48566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472967"/>
    <w:multiLevelType w:val="hybridMultilevel"/>
    <w:tmpl w:val="993AB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EE4444"/>
    <w:multiLevelType w:val="hybridMultilevel"/>
    <w:tmpl w:val="C8FE6382"/>
    <w:lvl w:ilvl="0" w:tplc="859416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3416821"/>
    <w:multiLevelType w:val="hybridMultilevel"/>
    <w:tmpl w:val="A4C2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6E758B4"/>
    <w:multiLevelType w:val="multilevel"/>
    <w:tmpl w:val="70086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C412C36"/>
    <w:multiLevelType w:val="hybridMultilevel"/>
    <w:tmpl w:val="413E7A52"/>
    <w:lvl w:ilvl="0" w:tplc="EE70D79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8"/>
  </w:num>
  <w:num w:numId="3">
    <w:abstractNumId w:val="6"/>
  </w:num>
  <w:num w:numId="4">
    <w:abstractNumId w:val="11"/>
  </w:num>
  <w:num w:numId="5">
    <w:abstractNumId w:val="14"/>
  </w:num>
  <w:num w:numId="6">
    <w:abstractNumId w:val="12"/>
  </w:num>
  <w:num w:numId="7">
    <w:abstractNumId w:val="10"/>
  </w:num>
  <w:num w:numId="8">
    <w:abstractNumId w:val="13"/>
  </w:num>
  <w:num w:numId="9">
    <w:abstractNumId w:val="0"/>
  </w:num>
  <w:num w:numId="10">
    <w:abstractNumId w:val="21"/>
  </w:num>
  <w:num w:numId="11">
    <w:abstractNumId w:val="24"/>
  </w:num>
  <w:num w:numId="12">
    <w:abstractNumId w:val="2"/>
  </w:num>
  <w:num w:numId="13">
    <w:abstractNumId w:val="7"/>
  </w:num>
  <w:num w:numId="14">
    <w:abstractNumId w:val="3"/>
  </w:num>
  <w:num w:numId="15">
    <w:abstractNumId w:val="19"/>
  </w:num>
  <w:num w:numId="16">
    <w:abstractNumId w:val="17"/>
  </w:num>
  <w:num w:numId="17">
    <w:abstractNumId w:val="20"/>
  </w:num>
  <w:num w:numId="18">
    <w:abstractNumId w:val="25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19">
    <w:abstractNumId w:val="9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0">
    <w:abstractNumId w:val="15"/>
  </w:num>
  <w:num w:numId="21">
    <w:abstractNumId w:val="1"/>
  </w:num>
  <w:num w:numId="22">
    <w:abstractNumId w:val="26"/>
  </w:num>
  <w:num w:numId="23">
    <w:abstractNumId w:val="22"/>
  </w:num>
  <w:num w:numId="24">
    <w:abstractNumId w:val="5"/>
  </w:num>
  <w:num w:numId="25">
    <w:abstractNumId w:val="4"/>
  </w:num>
  <w:num w:numId="26">
    <w:abstractNumId w:val="16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31"/>
    <w:rsid w:val="00000499"/>
    <w:rsid w:val="00011DD7"/>
    <w:rsid w:val="000168C0"/>
    <w:rsid w:val="00016CFE"/>
    <w:rsid w:val="00026931"/>
    <w:rsid w:val="00035326"/>
    <w:rsid w:val="0003700E"/>
    <w:rsid w:val="00037CA9"/>
    <w:rsid w:val="00043289"/>
    <w:rsid w:val="00051826"/>
    <w:rsid w:val="00056273"/>
    <w:rsid w:val="0006181F"/>
    <w:rsid w:val="000661F7"/>
    <w:rsid w:val="00066CDD"/>
    <w:rsid w:val="00066DE5"/>
    <w:rsid w:val="00076210"/>
    <w:rsid w:val="0007714D"/>
    <w:rsid w:val="000864CF"/>
    <w:rsid w:val="00093425"/>
    <w:rsid w:val="000950C4"/>
    <w:rsid w:val="00095DA9"/>
    <w:rsid w:val="000A0CAF"/>
    <w:rsid w:val="000A2471"/>
    <w:rsid w:val="000A3F18"/>
    <w:rsid w:val="000A427D"/>
    <w:rsid w:val="000A53ED"/>
    <w:rsid w:val="000A6D4B"/>
    <w:rsid w:val="000C4C0C"/>
    <w:rsid w:val="000D0748"/>
    <w:rsid w:val="000D6303"/>
    <w:rsid w:val="000E324D"/>
    <w:rsid w:val="000E32F5"/>
    <w:rsid w:val="000E48B8"/>
    <w:rsid w:val="000E6701"/>
    <w:rsid w:val="000F0CE2"/>
    <w:rsid w:val="001022B5"/>
    <w:rsid w:val="0010262E"/>
    <w:rsid w:val="00116D35"/>
    <w:rsid w:val="001206E5"/>
    <w:rsid w:val="00126614"/>
    <w:rsid w:val="001322AE"/>
    <w:rsid w:val="00143A4D"/>
    <w:rsid w:val="001446A8"/>
    <w:rsid w:val="001517E7"/>
    <w:rsid w:val="0016099B"/>
    <w:rsid w:val="00161EAA"/>
    <w:rsid w:val="00165514"/>
    <w:rsid w:val="001703DC"/>
    <w:rsid w:val="00172BAC"/>
    <w:rsid w:val="001853A8"/>
    <w:rsid w:val="00195058"/>
    <w:rsid w:val="001962B7"/>
    <w:rsid w:val="001A271A"/>
    <w:rsid w:val="001A2D5C"/>
    <w:rsid w:val="001B510E"/>
    <w:rsid w:val="001C1047"/>
    <w:rsid w:val="001F2B94"/>
    <w:rsid w:val="001F36C7"/>
    <w:rsid w:val="001F41B1"/>
    <w:rsid w:val="001F532F"/>
    <w:rsid w:val="00204B9D"/>
    <w:rsid w:val="00216B58"/>
    <w:rsid w:val="00221666"/>
    <w:rsid w:val="00233C07"/>
    <w:rsid w:val="00251D6B"/>
    <w:rsid w:val="00253A94"/>
    <w:rsid w:val="00261A25"/>
    <w:rsid w:val="00265503"/>
    <w:rsid w:val="00270AE3"/>
    <w:rsid w:val="002712A3"/>
    <w:rsid w:val="0027172A"/>
    <w:rsid w:val="00275E59"/>
    <w:rsid w:val="0029271E"/>
    <w:rsid w:val="002A11B0"/>
    <w:rsid w:val="002A552E"/>
    <w:rsid w:val="002A5B40"/>
    <w:rsid w:val="002B75D1"/>
    <w:rsid w:val="002C56B2"/>
    <w:rsid w:val="002F0898"/>
    <w:rsid w:val="002F24F9"/>
    <w:rsid w:val="002F5310"/>
    <w:rsid w:val="002F5E84"/>
    <w:rsid w:val="00302081"/>
    <w:rsid w:val="003039A6"/>
    <w:rsid w:val="00304E24"/>
    <w:rsid w:val="00313072"/>
    <w:rsid w:val="00321ABD"/>
    <w:rsid w:val="003321CC"/>
    <w:rsid w:val="00334BE6"/>
    <w:rsid w:val="00334CCA"/>
    <w:rsid w:val="00347A8B"/>
    <w:rsid w:val="00347DFA"/>
    <w:rsid w:val="003539E5"/>
    <w:rsid w:val="003730AC"/>
    <w:rsid w:val="00375F3C"/>
    <w:rsid w:val="003839FC"/>
    <w:rsid w:val="00387757"/>
    <w:rsid w:val="003914BE"/>
    <w:rsid w:val="003A3BCC"/>
    <w:rsid w:val="003C397F"/>
    <w:rsid w:val="003D04F2"/>
    <w:rsid w:val="003D5E55"/>
    <w:rsid w:val="003D757E"/>
    <w:rsid w:val="003E77BB"/>
    <w:rsid w:val="003F28CB"/>
    <w:rsid w:val="003F5A41"/>
    <w:rsid w:val="00401FEA"/>
    <w:rsid w:val="00405526"/>
    <w:rsid w:val="00412B92"/>
    <w:rsid w:val="00420CD4"/>
    <w:rsid w:val="004273D4"/>
    <w:rsid w:val="00427805"/>
    <w:rsid w:val="00434A78"/>
    <w:rsid w:val="00435838"/>
    <w:rsid w:val="00436BFE"/>
    <w:rsid w:val="0046032F"/>
    <w:rsid w:val="0046683E"/>
    <w:rsid w:val="00485794"/>
    <w:rsid w:val="004948E7"/>
    <w:rsid w:val="00496C4C"/>
    <w:rsid w:val="004977B8"/>
    <w:rsid w:val="004C4558"/>
    <w:rsid w:val="004C53C5"/>
    <w:rsid w:val="004D4C93"/>
    <w:rsid w:val="004E2FDF"/>
    <w:rsid w:val="004F0AE8"/>
    <w:rsid w:val="004F44D0"/>
    <w:rsid w:val="004F7614"/>
    <w:rsid w:val="00533922"/>
    <w:rsid w:val="0053670E"/>
    <w:rsid w:val="00537BF7"/>
    <w:rsid w:val="0054357B"/>
    <w:rsid w:val="0054534B"/>
    <w:rsid w:val="00555190"/>
    <w:rsid w:val="005862DD"/>
    <w:rsid w:val="00587980"/>
    <w:rsid w:val="005935E2"/>
    <w:rsid w:val="005953AD"/>
    <w:rsid w:val="005A4BFE"/>
    <w:rsid w:val="005B2591"/>
    <w:rsid w:val="005B5264"/>
    <w:rsid w:val="005C24F6"/>
    <w:rsid w:val="005C3220"/>
    <w:rsid w:val="005C6F88"/>
    <w:rsid w:val="005D6837"/>
    <w:rsid w:val="005D7AF6"/>
    <w:rsid w:val="005E1FDB"/>
    <w:rsid w:val="005F0CE0"/>
    <w:rsid w:val="005F2C4E"/>
    <w:rsid w:val="00600377"/>
    <w:rsid w:val="006469B4"/>
    <w:rsid w:val="00667368"/>
    <w:rsid w:val="0066749C"/>
    <w:rsid w:val="0067361C"/>
    <w:rsid w:val="00676542"/>
    <w:rsid w:val="0069293F"/>
    <w:rsid w:val="00692EFA"/>
    <w:rsid w:val="00694F3E"/>
    <w:rsid w:val="006965A6"/>
    <w:rsid w:val="0069683C"/>
    <w:rsid w:val="006B0DAF"/>
    <w:rsid w:val="006B79C2"/>
    <w:rsid w:val="006C2608"/>
    <w:rsid w:val="006C5C37"/>
    <w:rsid w:val="006D0C35"/>
    <w:rsid w:val="006D24DC"/>
    <w:rsid w:val="006E5D1F"/>
    <w:rsid w:val="006E712E"/>
    <w:rsid w:val="006F0DE0"/>
    <w:rsid w:val="006F26A0"/>
    <w:rsid w:val="006F3258"/>
    <w:rsid w:val="006F5240"/>
    <w:rsid w:val="007001C3"/>
    <w:rsid w:val="007026FD"/>
    <w:rsid w:val="00705456"/>
    <w:rsid w:val="00711C7C"/>
    <w:rsid w:val="00712BA0"/>
    <w:rsid w:val="00717611"/>
    <w:rsid w:val="0073020F"/>
    <w:rsid w:val="00732EED"/>
    <w:rsid w:val="00741651"/>
    <w:rsid w:val="00747B27"/>
    <w:rsid w:val="00751057"/>
    <w:rsid w:val="00760F7E"/>
    <w:rsid w:val="00781038"/>
    <w:rsid w:val="00782AF0"/>
    <w:rsid w:val="00783257"/>
    <w:rsid w:val="00790968"/>
    <w:rsid w:val="007926C5"/>
    <w:rsid w:val="007B1B5F"/>
    <w:rsid w:val="007C1553"/>
    <w:rsid w:val="007D1143"/>
    <w:rsid w:val="007E3335"/>
    <w:rsid w:val="007E4B9E"/>
    <w:rsid w:val="007F18B5"/>
    <w:rsid w:val="007F4BFF"/>
    <w:rsid w:val="0080580F"/>
    <w:rsid w:val="0082645B"/>
    <w:rsid w:val="008357E2"/>
    <w:rsid w:val="008468B2"/>
    <w:rsid w:val="00847C7A"/>
    <w:rsid w:val="008563D2"/>
    <w:rsid w:val="00860282"/>
    <w:rsid w:val="0086250C"/>
    <w:rsid w:val="00863024"/>
    <w:rsid w:val="00865017"/>
    <w:rsid w:val="00870DA6"/>
    <w:rsid w:val="00873318"/>
    <w:rsid w:val="008737F4"/>
    <w:rsid w:val="0087703B"/>
    <w:rsid w:val="008823F6"/>
    <w:rsid w:val="008833E4"/>
    <w:rsid w:val="00884C4B"/>
    <w:rsid w:val="00896CB6"/>
    <w:rsid w:val="008A0B6D"/>
    <w:rsid w:val="008A14A6"/>
    <w:rsid w:val="008B0A86"/>
    <w:rsid w:val="008B4550"/>
    <w:rsid w:val="008B49E5"/>
    <w:rsid w:val="008C2C3B"/>
    <w:rsid w:val="008C4290"/>
    <w:rsid w:val="008C42BF"/>
    <w:rsid w:val="008C59DF"/>
    <w:rsid w:val="008C5F5E"/>
    <w:rsid w:val="008C69B0"/>
    <w:rsid w:val="008C6FB3"/>
    <w:rsid w:val="008D1FE1"/>
    <w:rsid w:val="008D7E32"/>
    <w:rsid w:val="008E5E10"/>
    <w:rsid w:val="008E6ABE"/>
    <w:rsid w:val="008F33E9"/>
    <w:rsid w:val="008F5D44"/>
    <w:rsid w:val="008F796E"/>
    <w:rsid w:val="00913F93"/>
    <w:rsid w:val="00923373"/>
    <w:rsid w:val="009238CA"/>
    <w:rsid w:val="0092715B"/>
    <w:rsid w:val="00927591"/>
    <w:rsid w:val="0093226F"/>
    <w:rsid w:val="009333F8"/>
    <w:rsid w:val="00943721"/>
    <w:rsid w:val="00952EFE"/>
    <w:rsid w:val="00956911"/>
    <w:rsid w:val="00964B8D"/>
    <w:rsid w:val="00966304"/>
    <w:rsid w:val="0097400E"/>
    <w:rsid w:val="009922B4"/>
    <w:rsid w:val="009B61BA"/>
    <w:rsid w:val="009C7438"/>
    <w:rsid w:val="009D6C0F"/>
    <w:rsid w:val="009D7585"/>
    <w:rsid w:val="009E6B3E"/>
    <w:rsid w:val="009F0D40"/>
    <w:rsid w:val="009F44B9"/>
    <w:rsid w:val="00A045C1"/>
    <w:rsid w:val="00A07B01"/>
    <w:rsid w:val="00A1080E"/>
    <w:rsid w:val="00A22808"/>
    <w:rsid w:val="00A26E90"/>
    <w:rsid w:val="00A33014"/>
    <w:rsid w:val="00A3343A"/>
    <w:rsid w:val="00A3620D"/>
    <w:rsid w:val="00A5618E"/>
    <w:rsid w:val="00A562AA"/>
    <w:rsid w:val="00A56A5B"/>
    <w:rsid w:val="00A670B6"/>
    <w:rsid w:val="00A844FE"/>
    <w:rsid w:val="00A8571E"/>
    <w:rsid w:val="00AA2141"/>
    <w:rsid w:val="00AA41FC"/>
    <w:rsid w:val="00AB30EA"/>
    <w:rsid w:val="00AB37D9"/>
    <w:rsid w:val="00AB65FB"/>
    <w:rsid w:val="00AB7D81"/>
    <w:rsid w:val="00AD1108"/>
    <w:rsid w:val="00AD7674"/>
    <w:rsid w:val="00B10985"/>
    <w:rsid w:val="00B13642"/>
    <w:rsid w:val="00B15911"/>
    <w:rsid w:val="00B217C0"/>
    <w:rsid w:val="00B253AA"/>
    <w:rsid w:val="00B30694"/>
    <w:rsid w:val="00B374C5"/>
    <w:rsid w:val="00B43A7B"/>
    <w:rsid w:val="00B46D28"/>
    <w:rsid w:val="00B52C3E"/>
    <w:rsid w:val="00B543B5"/>
    <w:rsid w:val="00B557A3"/>
    <w:rsid w:val="00B8488A"/>
    <w:rsid w:val="00B87F50"/>
    <w:rsid w:val="00BA04AE"/>
    <w:rsid w:val="00BA4984"/>
    <w:rsid w:val="00BB175D"/>
    <w:rsid w:val="00BB2EC3"/>
    <w:rsid w:val="00BB3B38"/>
    <w:rsid w:val="00BD3F74"/>
    <w:rsid w:val="00BF6DE9"/>
    <w:rsid w:val="00BF746A"/>
    <w:rsid w:val="00C00C35"/>
    <w:rsid w:val="00C07152"/>
    <w:rsid w:val="00C12A0E"/>
    <w:rsid w:val="00C1590E"/>
    <w:rsid w:val="00C1724C"/>
    <w:rsid w:val="00C2380F"/>
    <w:rsid w:val="00C30B46"/>
    <w:rsid w:val="00C32C32"/>
    <w:rsid w:val="00C32C47"/>
    <w:rsid w:val="00C32F39"/>
    <w:rsid w:val="00C4059B"/>
    <w:rsid w:val="00C51391"/>
    <w:rsid w:val="00C52693"/>
    <w:rsid w:val="00C6276F"/>
    <w:rsid w:val="00C87089"/>
    <w:rsid w:val="00CA0332"/>
    <w:rsid w:val="00CA6102"/>
    <w:rsid w:val="00CC24B0"/>
    <w:rsid w:val="00CF08C0"/>
    <w:rsid w:val="00CF61AB"/>
    <w:rsid w:val="00D026CC"/>
    <w:rsid w:val="00D0292E"/>
    <w:rsid w:val="00D1601C"/>
    <w:rsid w:val="00D218B7"/>
    <w:rsid w:val="00D24827"/>
    <w:rsid w:val="00D256CC"/>
    <w:rsid w:val="00D364EF"/>
    <w:rsid w:val="00D37B51"/>
    <w:rsid w:val="00D45750"/>
    <w:rsid w:val="00D50765"/>
    <w:rsid w:val="00D520AF"/>
    <w:rsid w:val="00D523C4"/>
    <w:rsid w:val="00D71E79"/>
    <w:rsid w:val="00D773FB"/>
    <w:rsid w:val="00D8700F"/>
    <w:rsid w:val="00D91E19"/>
    <w:rsid w:val="00DC166C"/>
    <w:rsid w:val="00DC4550"/>
    <w:rsid w:val="00DC69A0"/>
    <w:rsid w:val="00DC7C13"/>
    <w:rsid w:val="00DD3BC2"/>
    <w:rsid w:val="00DD3D06"/>
    <w:rsid w:val="00DD675D"/>
    <w:rsid w:val="00DD6EA3"/>
    <w:rsid w:val="00DE4B0B"/>
    <w:rsid w:val="00DE60F1"/>
    <w:rsid w:val="00DF36FF"/>
    <w:rsid w:val="00DF75E9"/>
    <w:rsid w:val="00E05A19"/>
    <w:rsid w:val="00E11862"/>
    <w:rsid w:val="00E14BA2"/>
    <w:rsid w:val="00E203AA"/>
    <w:rsid w:val="00E20C8E"/>
    <w:rsid w:val="00E27FDE"/>
    <w:rsid w:val="00E346F8"/>
    <w:rsid w:val="00E47FFD"/>
    <w:rsid w:val="00E5373E"/>
    <w:rsid w:val="00E639B7"/>
    <w:rsid w:val="00E64134"/>
    <w:rsid w:val="00E706E6"/>
    <w:rsid w:val="00E71475"/>
    <w:rsid w:val="00E71E20"/>
    <w:rsid w:val="00E805D0"/>
    <w:rsid w:val="00E813FB"/>
    <w:rsid w:val="00E81FCF"/>
    <w:rsid w:val="00E83B36"/>
    <w:rsid w:val="00E86861"/>
    <w:rsid w:val="00E903BB"/>
    <w:rsid w:val="00E90C16"/>
    <w:rsid w:val="00EB0312"/>
    <w:rsid w:val="00EB6A5C"/>
    <w:rsid w:val="00EC7BC9"/>
    <w:rsid w:val="00ED5E47"/>
    <w:rsid w:val="00ED63A5"/>
    <w:rsid w:val="00ED7F7E"/>
    <w:rsid w:val="00EE1BB6"/>
    <w:rsid w:val="00EF35DB"/>
    <w:rsid w:val="00EF3C17"/>
    <w:rsid w:val="00EF6E2E"/>
    <w:rsid w:val="00F06A9F"/>
    <w:rsid w:val="00F07024"/>
    <w:rsid w:val="00F3211C"/>
    <w:rsid w:val="00F54A46"/>
    <w:rsid w:val="00F61290"/>
    <w:rsid w:val="00F62E8C"/>
    <w:rsid w:val="00F64B5F"/>
    <w:rsid w:val="00F711F0"/>
    <w:rsid w:val="00F72951"/>
    <w:rsid w:val="00F757F0"/>
    <w:rsid w:val="00F76315"/>
    <w:rsid w:val="00F774AE"/>
    <w:rsid w:val="00F8139D"/>
    <w:rsid w:val="00F82B5E"/>
    <w:rsid w:val="00F849C8"/>
    <w:rsid w:val="00F8577C"/>
    <w:rsid w:val="00F974FE"/>
    <w:rsid w:val="00FA4F4F"/>
    <w:rsid w:val="00FA6094"/>
    <w:rsid w:val="00FB48B3"/>
    <w:rsid w:val="00FB5149"/>
    <w:rsid w:val="00FC5C2D"/>
    <w:rsid w:val="00FD5FF7"/>
    <w:rsid w:val="00FE4F92"/>
    <w:rsid w:val="00FE7E3E"/>
    <w:rsid w:val="00FF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ED6FA7"/>
  <w15:docId w15:val="{69CE9DC3-793D-9C44-8522-74B3CA385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47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5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5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5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5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57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D757E"/>
    <w:pPr>
      <w:keepNext/>
      <w:keepLines/>
      <w:spacing w:before="40"/>
      <w:outlineLvl w:val="7"/>
    </w:pPr>
    <w:rPr>
      <w:rFonts w:eastAsiaTheme="majorEastAsia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D757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A7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4A7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4A78"/>
    <w:rPr>
      <w:color w:val="605E5C"/>
      <w:shd w:val="clear" w:color="auto" w:fill="E1DFDD"/>
    </w:rPr>
  </w:style>
  <w:style w:type="paragraph" w:customStyle="1" w:styleId="thesis2">
    <w:name w:val="thesis2"/>
    <w:basedOn w:val="Normal"/>
    <w:qFormat/>
    <w:rsid w:val="003C397F"/>
    <w:pPr>
      <w:spacing w:line="480" w:lineRule="auto"/>
      <w:jc w:val="center"/>
    </w:pPr>
    <w:rPr>
      <w:b/>
    </w:rPr>
  </w:style>
  <w:style w:type="paragraph" w:customStyle="1" w:styleId="plainthesis">
    <w:name w:val="plain thesis"/>
    <w:basedOn w:val="Normal"/>
    <w:qFormat/>
    <w:rsid w:val="003C397F"/>
    <w:pPr>
      <w:spacing w:line="480" w:lineRule="auto"/>
    </w:pPr>
  </w:style>
  <w:style w:type="table" w:styleId="TableGrid">
    <w:name w:val="Table Grid"/>
    <w:basedOn w:val="TableNormal"/>
    <w:uiPriority w:val="39"/>
    <w:rsid w:val="00C12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D75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57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57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57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8Char">
    <w:name w:val="Heading 8 Char"/>
    <w:basedOn w:val="DefaultParagraphFont"/>
    <w:link w:val="Heading8"/>
    <w:uiPriority w:val="9"/>
    <w:rsid w:val="003D757E"/>
    <w:rPr>
      <w:rFonts w:ascii="Times New Roman" w:eastAsiaTheme="majorEastAsia" w:hAnsi="Times New Roman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3D75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2">
    <w:name w:val="toc 2"/>
    <w:aliases w:val="t2"/>
    <w:basedOn w:val="thesis2"/>
    <w:next w:val="Normal"/>
    <w:autoRedefine/>
    <w:uiPriority w:val="39"/>
    <w:unhideWhenUsed/>
    <w:rsid w:val="003D757E"/>
    <w:pPr>
      <w:spacing w:line="240" w:lineRule="auto"/>
      <w:ind w:left="240"/>
      <w:jc w:val="left"/>
    </w:pPr>
    <w:rPr>
      <w:b w:val="0"/>
      <w:iCs/>
      <w:szCs w:val="20"/>
    </w:rPr>
  </w:style>
  <w:style w:type="paragraph" w:customStyle="1" w:styleId="thesisstyle">
    <w:name w:val="thesis_style"/>
    <w:basedOn w:val="Normal"/>
    <w:next w:val="Normal"/>
    <w:qFormat/>
    <w:rsid w:val="003D757E"/>
    <w:pPr>
      <w:spacing w:line="480" w:lineRule="auto"/>
      <w:jc w:val="center"/>
    </w:pPr>
    <w:rPr>
      <w:rFonts w:eastAsiaTheme="minorHAnsi" w:cstheme="minorBidi"/>
    </w:rPr>
  </w:style>
  <w:style w:type="paragraph" w:styleId="TOC1">
    <w:name w:val="toc 1"/>
    <w:aliases w:val="thesis"/>
    <w:basedOn w:val="thesisstyle"/>
    <w:next w:val="thesis2"/>
    <w:autoRedefine/>
    <w:uiPriority w:val="39"/>
    <w:unhideWhenUsed/>
    <w:rsid w:val="003D757E"/>
    <w:pPr>
      <w:spacing w:before="240" w:after="120" w:line="240" w:lineRule="auto"/>
      <w:jc w:val="left"/>
    </w:pPr>
    <w:rPr>
      <w:bC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D757E"/>
    <w:pPr>
      <w:ind w:left="480"/>
    </w:pPr>
    <w:rPr>
      <w:rFonts w:asciiTheme="minorHAnsi" w:eastAsiaTheme="minorHAnsi" w:hAnsiTheme="minorHAnsi" w:cstheme="minorBid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D757E"/>
    <w:pPr>
      <w:ind w:left="720"/>
    </w:pPr>
    <w:rPr>
      <w:rFonts w:asciiTheme="minorHAnsi" w:eastAsiaTheme="minorHAnsi" w:hAnsiTheme="minorHAnsi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D757E"/>
    <w:pPr>
      <w:ind w:left="960"/>
    </w:pPr>
    <w:rPr>
      <w:rFonts w:asciiTheme="minorHAnsi" w:eastAsiaTheme="minorHAnsi" w:hAnsiTheme="minorHAnsi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D757E"/>
    <w:pPr>
      <w:ind w:left="1200"/>
    </w:pPr>
    <w:rPr>
      <w:rFonts w:asciiTheme="minorHAnsi" w:eastAsiaTheme="minorHAnsi" w:hAnsiTheme="minorHAnsi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D757E"/>
    <w:pPr>
      <w:ind w:left="1440"/>
    </w:pPr>
    <w:rPr>
      <w:rFonts w:asciiTheme="minorHAnsi" w:eastAsiaTheme="minorHAnsi" w:hAnsiTheme="minorHAnsi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D757E"/>
    <w:pPr>
      <w:ind w:left="1680"/>
    </w:pPr>
    <w:rPr>
      <w:rFonts w:asciiTheme="minorHAnsi" w:eastAsiaTheme="minorHAnsi" w:hAnsiTheme="minorHAnsi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D757E"/>
    <w:pPr>
      <w:ind w:left="1920"/>
    </w:pPr>
    <w:rPr>
      <w:rFonts w:asciiTheme="minorHAnsi" w:eastAsiaTheme="minorHAnsi" w:hAnsiTheme="minorHAnsi" w:cstheme="min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D757E"/>
  </w:style>
  <w:style w:type="character" w:styleId="PageNumber">
    <w:name w:val="page number"/>
    <w:basedOn w:val="DefaultParagraphFont"/>
    <w:uiPriority w:val="99"/>
    <w:semiHidden/>
    <w:unhideWhenUsed/>
    <w:rsid w:val="003D757E"/>
  </w:style>
  <w:style w:type="paragraph" w:styleId="Header">
    <w:name w:val="header"/>
    <w:basedOn w:val="Normal"/>
    <w:link w:val="HeaderChar"/>
    <w:uiPriority w:val="99"/>
    <w:unhideWhenUsed/>
    <w:rsid w:val="003D757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D757E"/>
  </w:style>
  <w:style w:type="paragraph" w:styleId="TOCHeading">
    <w:name w:val="TOC Heading"/>
    <w:basedOn w:val="Heading1"/>
    <w:next w:val="Normal"/>
    <w:uiPriority w:val="39"/>
    <w:unhideWhenUsed/>
    <w:qFormat/>
    <w:rsid w:val="003D757E"/>
    <w:pPr>
      <w:spacing w:before="480" w:line="276" w:lineRule="auto"/>
      <w:outlineLvl w:val="9"/>
    </w:pPr>
    <w:rPr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3D757E"/>
    <w:rPr>
      <w:i/>
      <w:iCs/>
    </w:rPr>
  </w:style>
  <w:style w:type="paragraph" w:styleId="NoSpacing">
    <w:name w:val="No Spacing"/>
    <w:uiPriority w:val="1"/>
    <w:qFormat/>
    <w:rsid w:val="003D757E"/>
  </w:style>
  <w:style w:type="character" w:styleId="Strong">
    <w:name w:val="Strong"/>
    <w:basedOn w:val="DefaultParagraphFont"/>
    <w:uiPriority w:val="22"/>
    <w:qFormat/>
    <w:rsid w:val="003D757E"/>
    <w:rPr>
      <w:b/>
      <w:bCs/>
    </w:rPr>
  </w:style>
  <w:style w:type="paragraph" w:styleId="TableofFigures">
    <w:name w:val="table of figures"/>
    <w:aliases w:val="List of figures"/>
    <w:basedOn w:val="figurestyple"/>
    <w:next w:val="figurestyple"/>
    <w:uiPriority w:val="99"/>
    <w:unhideWhenUsed/>
    <w:rsid w:val="003D757E"/>
    <w:pPr>
      <w:spacing w:line="480" w:lineRule="auto"/>
      <w:ind w:left="480" w:hanging="480"/>
    </w:pPr>
    <w:rPr>
      <w:bCs w:val="0"/>
      <w:szCs w:val="20"/>
    </w:rPr>
  </w:style>
  <w:style w:type="paragraph" w:customStyle="1" w:styleId="figurestyple">
    <w:name w:val="figure styple"/>
    <w:basedOn w:val="tablestyle"/>
    <w:qFormat/>
    <w:rsid w:val="003D757E"/>
  </w:style>
  <w:style w:type="paragraph" w:customStyle="1" w:styleId="tablestyle">
    <w:name w:val="table style"/>
    <w:qFormat/>
    <w:rsid w:val="003D757E"/>
    <w:rPr>
      <w:rFonts w:ascii="Times New Roman" w:hAnsi="Times New Roman"/>
      <w:bCs/>
      <w:szCs w:val="23"/>
    </w:rPr>
  </w:style>
  <w:style w:type="character" w:customStyle="1" w:styleId="self-citation-authors">
    <w:name w:val="self-citation-authors"/>
    <w:basedOn w:val="DefaultParagraphFont"/>
    <w:rsid w:val="003D757E"/>
  </w:style>
  <w:style w:type="character" w:customStyle="1" w:styleId="self-citation-year">
    <w:name w:val="self-citation-year"/>
    <w:basedOn w:val="DefaultParagraphFont"/>
    <w:rsid w:val="003D757E"/>
  </w:style>
  <w:style w:type="character" w:customStyle="1" w:styleId="self-citation-title">
    <w:name w:val="self-citation-title"/>
    <w:basedOn w:val="DefaultParagraphFont"/>
    <w:rsid w:val="003D757E"/>
  </w:style>
  <w:style w:type="character" w:customStyle="1" w:styleId="self-citation-journal">
    <w:name w:val="self-citation-journal"/>
    <w:basedOn w:val="DefaultParagraphFont"/>
    <w:rsid w:val="003D757E"/>
  </w:style>
  <w:style w:type="character" w:customStyle="1" w:styleId="self-citation-volume">
    <w:name w:val="self-citation-volume"/>
    <w:basedOn w:val="DefaultParagraphFont"/>
    <w:rsid w:val="003D757E"/>
  </w:style>
  <w:style w:type="character" w:customStyle="1" w:styleId="self-citation-elocation">
    <w:name w:val="self-citation-elocation"/>
    <w:basedOn w:val="DefaultParagraphFont"/>
    <w:rsid w:val="003D757E"/>
  </w:style>
  <w:style w:type="character" w:styleId="FollowedHyperlink">
    <w:name w:val="FollowedHyperlink"/>
    <w:basedOn w:val="DefaultParagraphFont"/>
    <w:uiPriority w:val="99"/>
    <w:semiHidden/>
    <w:unhideWhenUsed/>
    <w:rsid w:val="003D757E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3D75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3D757E"/>
    <w:rPr>
      <w:rFonts w:ascii="Courier" w:eastAsia="MS Mincho" w:hAnsi="Courier"/>
      <w:sz w:val="21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D757E"/>
    <w:rPr>
      <w:rFonts w:ascii="Courier" w:eastAsia="MS Mincho" w:hAnsi="Courier" w:cs="Times New Roman"/>
      <w:sz w:val="21"/>
      <w:szCs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57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57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75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757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757E"/>
    <w:rPr>
      <w:sz w:val="20"/>
      <w:szCs w:val="20"/>
    </w:rPr>
  </w:style>
  <w:style w:type="table" w:customStyle="1" w:styleId="GridTable5Dark-Accent61">
    <w:name w:val="Grid Table 5 Dark - Accent 61"/>
    <w:basedOn w:val="TableNormal"/>
    <w:uiPriority w:val="50"/>
    <w:rsid w:val="003D757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3-Accent61">
    <w:name w:val="Grid Table 3 - Accent 61"/>
    <w:basedOn w:val="TableNormal"/>
    <w:uiPriority w:val="48"/>
    <w:rsid w:val="003D757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2-Accent61">
    <w:name w:val="Grid Table 2 - Accent 61"/>
    <w:basedOn w:val="TableNormal"/>
    <w:uiPriority w:val="47"/>
    <w:rsid w:val="003D757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1Light-Accent61">
    <w:name w:val="Grid Table 1 Light - Accent 61"/>
    <w:basedOn w:val="TableNormal"/>
    <w:uiPriority w:val="46"/>
    <w:rsid w:val="003D757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TableNormal"/>
    <w:uiPriority w:val="41"/>
    <w:rsid w:val="003D75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5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57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57E"/>
  </w:style>
  <w:style w:type="table" w:customStyle="1" w:styleId="PlainTable41">
    <w:name w:val="Plain Table 41"/>
    <w:basedOn w:val="TableNormal"/>
    <w:uiPriority w:val="44"/>
    <w:rsid w:val="003D75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wire-citation-authors">
    <w:name w:val="highwire-citation-authors"/>
    <w:basedOn w:val="DefaultParagraphFont"/>
    <w:rsid w:val="003D757E"/>
  </w:style>
  <w:style w:type="character" w:customStyle="1" w:styleId="highwire-citation-author">
    <w:name w:val="highwire-citation-author"/>
    <w:basedOn w:val="DefaultParagraphFont"/>
    <w:rsid w:val="003D757E"/>
  </w:style>
  <w:style w:type="character" w:customStyle="1" w:styleId="nlm-given-names">
    <w:name w:val="nlm-given-names"/>
    <w:basedOn w:val="DefaultParagraphFont"/>
    <w:rsid w:val="003D757E"/>
  </w:style>
  <w:style w:type="character" w:customStyle="1" w:styleId="nlm-surname">
    <w:name w:val="nlm-surname"/>
    <w:basedOn w:val="DefaultParagraphFont"/>
    <w:rsid w:val="003D757E"/>
  </w:style>
  <w:style w:type="character" w:customStyle="1" w:styleId="highwire-cite-metadata-journal">
    <w:name w:val="highwire-cite-metadata-journal"/>
    <w:basedOn w:val="DefaultParagraphFont"/>
    <w:rsid w:val="003D757E"/>
  </w:style>
  <w:style w:type="character" w:customStyle="1" w:styleId="highwire-cite-metadata-date">
    <w:name w:val="highwire-cite-metadata-date"/>
    <w:basedOn w:val="DefaultParagraphFont"/>
    <w:rsid w:val="003D757E"/>
  </w:style>
  <w:style w:type="character" w:customStyle="1" w:styleId="highwire-cite-metadata-volume">
    <w:name w:val="highwire-cite-metadata-volume"/>
    <w:basedOn w:val="DefaultParagraphFont"/>
    <w:rsid w:val="003D757E"/>
  </w:style>
  <w:style w:type="character" w:customStyle="1" w:styleId="highwire-cite-metadata-issue">
    <w:name w:val="highwire-cite-metadata-issue"/>
    <w:basedOn w:val="DefaultParagraphFont"/>
    <w:rsid w:val="003D757E"/>
  </w:style>
  <w:style w:type="character" w:customStyle="1" w:styleId="highwire-cite-metadata-pages">
    <w:name w:val="highwire-cite-metadata-pages"/>
    <w:basedOn w:val="DefaultParagraphFont"/>
    <w:rsid w:val="003D757E"/>
  </w:style>
  <w:style w:type="character" w:customStyle="1" w:styleId="named-content">
    <w:name w:val="named-content"/>
    <w:basedOn w:val="DefaultParagraphFont"/>
    <w:rsid w:val="003D757E"/>
  </w:style>
  <w:style w:type="character" w:customStyle="1" w:styleId="bkciteavail">
    <w:name w:val="bk_cite_avail"/>
    <w:basedOn w:val="DefaultParagraphFont"/>
    <w:rsid w:val="003D757E"/>
  </w:style>
  <w:style w:type="character" w:customStyle="1" w:styleId="highwire-cite-metadata-doi">
    <w:name w:val="highwire-cite-metadata-doi"/>
    <w:basedOn w:val="DefaultParagraphFont"/>
    <w:rsid w:val="003D757E"/>
  </w:style>
  <w:style w:type="character" w:customStyle="1" w:styleId="label">
    <w:name w:val="label"/>
    <w:basedOn w:val="DefaultParagraphFont"/>
    <w:rsid w:val="003D757E"/>
  </w:style>
  <w:style w:type="paragraph" w:styleId="Revision">
    <w:name w:val="Revision"/>
    <w:hidden/>
    <w:uiPriority w:val="99"/>
    <w:semiHidden/>
    <w:rsid w:val="003D757E"/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3D757E"/>
  </w:style>
  <w:style w:type="character" w:customStyle="1" w:styleId="element-citation">
    <w:name w:val="element-citation"/>
    <w:basedOn w:val="DefaultParagraphFont"/>
    <w:rsid w:val="00943721"/>
  </w:style>
  <w:style w:type="character" w:customStyle="1" w:styleId="ref-journal">
    <w:name w:val="ref-journal"/>
    <w:basedOn w:val="DefaultParagraphFont"/>
    <w:rsid w:val="00943721"/>
  </w:style>
  <w:style w:type="character" w:customStyle="1" w:styleId="ref-vol">
    <w:name w:val="ref-vol"/>
    <w:basedOn w:val="DefaultParagraphFont"/>
    <w:rsid w:val="00943721"/>
  </w:style>
  <w:style w:type="character" w:customStyle="1" w:styleId="nowrap">
    <w:name w:val="nowrap"/>
    <w:basedOn w:val="DefaultParagraphFont"/>
    <w:rsid w:val="00943721"/>
  </w:style>
  <w:style w:type="paragraph" w:styleId="Bibliography">
    <w:name w:val="Bibliography"/>
    <w:basedOn w:val="Normal"/>
    <w:next w:val="Normal"/>
    <w:uiPriority w:val="37"/>
    <w:unhideWhenUsed/>
    <w:rsid w:val="00DC4550"/>
    <w:pPr>
      <w:spacing w:after="240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7F18B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47D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0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344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56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572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2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D9A037-3396-774A-AAB4-711992D48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4</Words>
  <Characters>3319</Characters>
  <Application>Microsoft Office Word</Application>
  <DocSecurity>0</DocSecurity>
  <Lines>6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onti, Catherine</dc:creator>
  <cp:keywords/>
  <dc:description/>
  <cp:lastModifiedBy>Catherine Putonti</cp:lastModifiedBy>
  <cp:revision>5</cp:revision>
  <dcterms:created xsi:type="dcterms:W3CDTF">2020-07-18T14:11:00Z</dcterms:created>
  <dcterms:modified xsi:type="dcterms:W3CDTF">2020-08-07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yaINaUOQ"/&gt;&lt;style id="http://www.zotero.org/styles/frontiers-in-microbiology" hasBibliography="1" bibliographyStyleHasBeenSet="1"/&gt;&lt;prefs&gt;&lt;pref name="fieldType" value="Field"/&gt;&lt;/prefs&gt;&lt;/data&gt;</vt:lpwstr>
  </property>
</Properties>
</file>